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3E7586" w14:textId="77777777" w:rsidR="00CB27A7" w:rsidRPr="00AF4FE8" w:rsidRDefault="00CB27A7" w:rsidP="00CB27A7">
      <w:pPr>
        <w:pStyle w:val="Caption"/>
        <w:spacing w:line="360" w:lineRule="auto"/>
        <w:rPr>
          <w:rFonts w:cs="Arial"/>
          <w:b/>
          <w:color w:val="000000" w:themeColor="text1"/>
          <w:sz w:val="20"/>
          <w:szCs w:val="20"/>
        </w:rPr>
      </w:pPr>
      <w:r>
        <w:rPr>
          <w:rFonts w:cs="Arial"/>
          <w:color w:val="000000" w:themeColor="text1"/>
          <w:sz w:val="20"/>
          <w:szCs w:val="20"/>
        </w:rPr>
        <w:t>Supporting Figure S</w:t>
      </w:r>
      <w:r>
        <w:rPr>
          <w:rFonts w:cs="Arial"/>
          <w:color w:val="000000" w:themeColor="text1"/>
          <w:sz w:val="20"/>
          <w:szCs w:val="20"/>
        </w:rPr>
        <w:t>2</w:t>
      </w:r>
      <w:r>
        <w:rPr>
          <w:rFonts w:cs="Arial"/>
          <w:color w:val="000000" w:themeColor="text1"/>
          <w:sz w:val="20"/>
          <w:szCs w:val="20"/>
        </w:rPr>
        <w:t xml:space="preserve">. Combined 3 year mean </w:t>
      </w:r>
      <w:r>
        <w:rPr>
          <w:rFonts w:cs="Arial"/>
          <w:color w:val="000000" w:themeColor="text1"/>
          <w:sz w:val="20"/>
          <w:szCs w:val="20"/>
        </w:rPr>
        <w:t>brood pattern</w:t>
      </w:r>
      <w:r>
        <w:rPr>
          <w:rFonts w:cs="Arial"/>
          <w:color w:val="000000" w:themeColor="text1"/>
          <w:sz w:val="20"/>
          <w:szCs w:val="20"/>
        </w:rPr>
        <w:t xml:space="preserve"> (+/- 1 SE) in best (blue) vs. average (orange) apiaries from May to October. Best and average apiaries did not differ in mean </w:t>
      </w:r>
      <w:r>
        <w:rPr>
          <w:rFonts w:cs="Arial"/>
          <w:color w:val="000000" w:themeColor="text1"/>
          <w:sz w:val="20"/>
          <w:szCs w:val="20"/>
        </w:rPr>
        <w:t>brood pattern</w:t>
      </w:r>
      <w:r>
        <w:rPr>
          <w:rFonts w:cs="Arial"/>
          <w:color w:val="000000" w:themeColor="text1"/>
          <w:sz w:val="20"/>
          <w:szCs w:val="20"/>
        </w:rPr>
        <w:t xml:space="preserve">. </w:t>
      </w:r>
    </w:p>
    <w:p w14:paraId="442F6F38" w14:textId="77777777" w:rsidR="003B2744" w:rsidRDefault="00CB27A7">
      <w:r>
        <w:rPr>
          <w:noProof/>
        </w:rPr>
        <w:drawing>
          <wp:inline distT="0" distB="0" distL="0" distR="0" wp14:anchorId="6ACA9381" wp14:editId="7889A5BC">
            <wp:extent cx="5537835" cy="3772308"/>
            <wp:effectExtent l="0" t="0" r="0" b="1270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2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6900" cy="37784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B2744" w:rsidSect="00291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7A7"/>
    <w:rsid w:val="00046266"/>
    <w:rsid w:val="00080197"/>
    <w:rsid w:val="00092EBF"/>
    <w:rsid w:val="000B4521"/>
    <w:rsid w:val="000B4C27"/>
    <w:rsid w:val="000C2AE3"/>
    <w:rsid w:val="000C2CD3"/>
    <w:rsid w:val="000D39A6"/>
    <w:rsid w:val="001027CD"/>
    <w:rsid w:val="001046A1"/>
    <w:rsid w:val="00106870"/>
    <w:rsid w:val="00111B67"/>
    <w:rsid w:val="001151D0"/>
    <w:rsid w:val="00131B51"/>
    <w:rsid w:val="001C1AF9"/>
    <w:rsid w:val="001C368E"/>
    <w:rsid w:val="001F516E"/>
    <w:rsid w:val="002028CD"/>
    <w:rsid w:val="0024626A"/>
    <w:rsid w:val="00256D34"/>
    <w:rsid w:val="00257BD1"/>
    <w:rsid w:val="00285D07"/>
    <w:rsid w:val="00291FB8"/>
    <w:rsid w:val="002F53EB"/>
    <w:rsid w:val="00303916"/>
    <w:rsid w:val="00317509"/>
    <w:rsid w:val="003479D3"/>
    <w:rsid w:val="00357325"/>
    <w:rsid w:val="003725D4"/>
    <w:rsid w:val="0037345C"/>
    <w:rsid w:val="004418A9"/>
    <w:rsid w:val="00473FD1"/>
    <w:rsid w:val="004A5480"/>
    <w:rsid w:val="004A7051"/>
    <w:rsid w:val="004B4E49"/>
    <w:rsid w:val="004C283B"/>
    <w:rsid w:val="004C2D45"/>
    <w:rsid w:val="004D3E27"/>
    <w:rsid w:val="004D624C"/>
    <w:rsid w:val="004D7956"/>
    <w:rsid w:val="005254C7"/>
    <w:rsid w:val="00530712"/>
    <w:rsid w:val="00546CD5"/>
    <w:rsid w:val="00556846"/>
    <w:rsid w:val="00565455"/>
    <w:rsid w:val="005A28E9"/>
    <w:rsid w:val="005D424B"/>
    <w:rsid w:val="005E3543"/>
    <w:rsid w:val="005F64F1"/>
    <w:rsid w:val="00633E24"/>
    <w:rsid w:val="00641FD4"/>
    <w:rsid w:val="00642BFB"/>
    <w:rsid w:val="006640A7"/>
    <w:rsid w:val="007003A0"/>
    <w:rsid w:val="00703244"/>
    <w:rsid w:val="007047F3"/>
    <w:rsid w:val="00715647"/>
    <w:rsid w:val="0072197A"/>
    <w:rsid w:val="00721E56"/>
    <w:rsid w:val="0074216F"/>
    <w:rsid w:val="0078516B"/>
    <w:rsid w:val="007B415E"/>
    <w:rsid w:val="007B5ECD"/>
    <w:rsid w:val="00805E56"/>
    <w:rsid w:val="00881851"/>
    <w:rsid w:val="008831C6"/>
    <w:rsid w:val="00893730"/>
    <w:rsid w:val="008A3E71"/>
    <w:rsid w:val="008F4B6D"/>
    <w:rsid w:val="009001B6"/>
    <w:rsid w:val="00961B87"/>
    <w:rsid w:val="00971F29"/>
    <w:rsid w:val="00974172"/>
    <w:rsid w:val="009768DB"/>
    <w:rsid w:val="00991E62"/>
    <w:rsid w:val="009D2DD7"/>
    <w:rsid w:val="009D3B39"/>
    <w:rsid w:val="009D7463"/>
    <w:rsid w:val="009E3EF0"/>
    <w:rsid w:val="00A20148"/>
    <w:rsid w:val="00A85E0A"/>
    <w:rsid w:val="00A85FA5"/>
    <w:rsid w:val="00AF383E"/>
    <w:rsid w:val="00AF7862"/>
    <w:rsid w:val="00B01672"/>
    <w:rsid w:val="00B33E4A"/>
    <w:rsid w:val="00B45BFA"/>
    <w:rsid w:val="00B47FBF"/>
    <w:rsid w:val="00B80109"/>
    <w:rsid w:val="00B937DA"/>
    <w:rsid w:val="00BA31EC"/>
    <w:rsid w:val="00BA49AA"/>
    <w:rsid w:val="00BE2A93"/>
    <w:rsid w:val="00C1419C"/>
    <w:rsid w:val="00C707D2"/>
    <w:rsid w:val="00C950EC"/>
    <w:rsid w:val="00C956B4"/>
    <w:rsid w:val="00C95BC4"/>
    <w:rsid w:val="00CB27A7"/>
    <w:rsid w:val="00CE712B"/>
    <w:rsid w:val="00D35CFC"/>
    <w:rsid w:val="00D7165E"/>
    <w:rsid w:val="00D71CDF"/>
    <w:rsid w:val="00DA203F"/>
    <w:rsid w:val="00DC32C7"/>
    <w:rsid w:val="00DD223B"/>
    <w:rsid w:val="00DF4CFA"/>
    <w:rsid w:val="00DF5AEF"/>
    <w:rsid w:val="00E30133"/>
    <w:rsid w:val="00E5676A"/>
    <w:rsid w:val="00E57C8D"/>
    <w:rsid w:val="00EA00C0"/>
    <w:rsid w:val="00ED22C6"/>
    <w:rsid w:val="00EE3B17"/>
    <w:rsid w:val="00EF6EAE"/>
    <w:rsid w:val="00F333DA"/>
    <w:rsid w:val="00F53604"/>
    <w:rsid w:val="00F67533"/>
    <w:rsid w:val="00F67858"/>
    <w:rsid w:val="00F806C6"/>
    <w:rsid w:val="00FE2EAD"/>
    <w:rsid w:val="00FE3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69B5B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B27A7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1</Characters>
  <Application>Microsoft Macintosh Word</Application>
  <DocSecurity>0</DocSecurity>
  <Lines>1</Lines>
  <Paragraphs>1</Paragraphs>
  <ScaleCrop>false</ScaleCrop>
  <LinksUpToDate>false</LinksUpToDate>
  <CharactersWithSpaces>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Kulhanek</dc:creator>
  <cp:keywords/>
  <dc:description/>
  <cp:lastModifiedBy>Kelly Kulhanek</cp:lastModifiedBy>
  <cp:revision>1</cp:revision>
  <dcterms:created xsi:type="dcterms:W3CDTF">2021-01-05T21:24:00Z</dcterms:created>
  <dcterms:modified xsi:type="dcterms:W3CDTF">2021-01-05T21:25:00Z</dcterms:modified>
</cp:coreProperties>
</file>